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817BD" w14:textId="77777777" w:rsidR="00577DF9" w:rsidRPr="00FA458C" w:rsidRDefault="00EE11F5" w:rsidP="00577DF9">
      <w:pPr>
        <w:spacing w:before="0" w:after="0"/>
        <w:rPr>
          <w:rFonts w:cs="Times New Roman"/>
          <w:b/>
          <w:szCs w:val="24"/>
        </w:rPr>
      </w:pPr>
      <w:bookmarkStart w:id="0" w:name="_GoBack"/>
      <w:r>
        <w:rPr>
          <w:rFonts w:cs="Times New Roman"/>
          <w:b/>
          <w:szCs w:val="24"/>
        </w:rPr>
        <w:t>S</w:t>
      </w:r>
      <w:r w:rsidRPr="00FA458C">
        <w:rPr>
          <w:rFonts w:cs="Times New Roman"/>
          <w:b/>
          <w:szCs w:val="24"/>
        </w:rPr>
        <w:t>1</w:t>
      </w:r>
      <w:r w:rsidRPr="00770BD3">
        <w:rPr>
          <w:rFonts w:cs="Times New Roman"/>
          <w:szCs w:val="24"/>
        </w:rPr>
        <w:t xml:space="preserve"> </w:t>
      </w:r>
      <w:r w:rsidR="00577DF9" w:rsidRPr="00770BD3">
        <w:rPr>
          <w:rFonts w:cs="Times New Roman"/>
          <w:b/>
          <w:szCs w:val="24"/>
        </w:rPr>
        <w:t xml:space="preserve">Table </w:t>
      </w:r>
      <w:r w:rsidR="00577DF9" w:rsidRPr="00FA458C">
        <w:rPr>
          <w:rFonts w:cs="Times New Roman"/>
          <w:szCs w:val="24"/>
        </w:rPr>
        <w:t xml:space="preserve">Geographical situation of the eight Sweet fig banana populations. </w:t>
      </w:r>
    </w:p>
    <w:bookmarkEnd w:id="0"/>
    <w:p w14:paraId="53A36555" w14:textId="77777777" w:rsidR="00577DF9" w:rsidRPr="00FA458C" w:rsidRDefault="00577DF9" w:rsidP="00577DF9">
      <w:pPr>
        <w:spacing w:before="0" w:after="0"/>
        <w:rPr>
          <w:rFonts w:cs="Times New Roman"/>
          <w:b/>
          <w:szCs w:val="24"/>
        </w:rPr>
      </w:pPr>
    </w:p>
    <w:tbl>
      <w:tblPr>
        <w:tblStyle w:val="Grilledutableau"/>
        <w:tblW w:w="9392" w:type="dxa"/>
        <w:tblInd w:w="-41" w:type="dxa"/>
        <w:tblLayout w:type="fixed"/>
        <w:tblLook w:val="04A0" w:firstRow="1" w:lastRow="0" w:firstColumn="1" w:lastColumn="0" w:noHBand="0" w:noVBand="1"/>
      </w:tblPr>
      <w:tblGrid>
        <w:gridCol w:w="1454"/>
        <w:gridCol w:w="1134"/>
        <w:gridCol w:w="1559"/>
        <w:gridCol w:w="1418"/>
        <w:gridCol w:w="1417"/>
        <w:gridCol w:w="1134"/>
        <w:gridCol w:w="1276"/>
      </w:tblGrid>
      <w:tr w:rsidR="00577DF9" w:rsidRPr="00770BD3" w14:paraId="15DACDF0" w14:textId="77777777" w:rsidTr="00FA458C">
        <w:tc>
          <w:tcPr>
            <w:tcW w:w="145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E73462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Population code</w:t>
            </w:r>
          </w:p>
        </w:tc>
        <w:tc>
          <w:tcPr>
            <w:tcW w:w="666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756D23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Geographic locations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8CC04A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Sampling size</w:t>
            </w:r>
          </w:p>
        </w:tc>
      </w:tr>
      <w:tr w:rsidR="00577DF9" w:rsidRPr="00770BD3" w14:paraId="6FBE6D47" w14:textId="77777777" w:rsidTr="00FA458C"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B392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FD5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Depart-</w:t>
            </w:r>
            <w:proofErr w:type="spellStart"/>
            <w:r w:rsidRPr="00FA458C">
              <w:rPr>
                <w:rFonts w:cs="Times New Roman"/>
                <w:szCs w:val="24"/>
              </w:rPr>
              <w:t>ment</w:t>
            </w:r>
            <w:proofErr w:type="spellEnd"/>
            <w:r w:rsidRPr="00FA458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EC5F9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Distric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DA81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7456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DD38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Altitude (m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9102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7DF9" w:rsidRPr="00770BD3" w14:paraId="1BC3EB47" w14:textId="77777777" w:rsidTr="00FA458C">
        <w:tc>
          <w:tcPr>
            <w:tcW w:w="93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4250" w14:textId="77777777" w:rsidR="00577DF9" w:rsidRPr="00FA458C" w:rsidRDefault="00577DF9" w:rsidP="00FA458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A458C">
              <w:rPr>
                <w:rFonts w:cs="Times New Roman"/>
                <w:b/>
                <w:szCs w:val="24"/>
              </w:rPr>
              <w:t>Guineo-Congolian agro-ecological zone</w:t>
            </w:r>
          </w:p>
        </w:tc>
      </w:tr>
      <w:tr w:rsidR="00577DF9" w:rsidRPr="00770BD3" w14:paraId="6ED51D59" w14:textId="77777777" w:rsidTr="00FA458C"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5D22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ZT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B96A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Atlan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796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Zè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33E6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47′ 00″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CD54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2°1 8′ 00″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F9828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FE5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4</w:t>
            </w:r>
          </w:p>
        </w:tc>
      </w:tr>
      <w:tr w:rsidR="00577DF9" w:rsidRPr="00770BD3" w14:paraId="0011F3F3" w14:textId="77777777" w:rsidTr="00FA458C">
        <w:trPr>
          <w:trHeight w:val="310"/>
        </w:trPr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3DAD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E449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A255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Tori-</w:t>
            </w:r>
            <w:proofErr w:type="spellStart"/>
            <w:r w:rsidRPr="00FA458C">
              <w:rPr>
                <w:rFonts w:cs="Times New Roman"/>
                <w:szCs w:val="24"/>
              </w:rPr>
              <w:t>Bossit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6EFF7" w14:textId="77777777" w:rsidR="00577DF9" w:rsidRPr="00FA458C" w:rsidRDefault="00577DF9" w:rsidP="00FA458C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FA458C">
              <w:rPr>
                <w:rFonts w:cs="Times New Roman"/>
                <w:bCs/>
                <w:szCs w:val="24"/>
              </w:rPr>
              <w:t>N 6° 30′ 11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0B882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2° 08′ 42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35502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0D1E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2</w:t>
            </w:r>
          </w:p>
        </w:tc>
      </w:tr>
      <w:tr w:rsidR="00577DF9" w:rsidRPr="00770BD3" w14:paraId="019BCB0F" w14:textId="77777777" w:rsidTr="00FA458C"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86102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3E584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C848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Alla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479B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6°39′55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D6EE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09′ 04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4EB4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24487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7</w:t>
            </w:r>
          </w:p>
        </w:tc>
      </w:tr>
      <w:tr w:rsidR="00577DF9" w:rsidRPr="00770BD3" w14:paraId="1EB8CF62" w14:textId="77777777" w:rsidTr="00FA458C"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9B40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S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C1F2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Plate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3D95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Sakété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66F1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6° 44′ 11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61C3C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39′ 29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0F9D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CB42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0</w:t>
            </w:r>
          </w:p>
        </w:tc>
      </w:tr>
      <w:tr w:rsidR="00577DF9" w:rsidRPr="00770BD3" w14:paraId="68D91382" w14:textId="77777777" w:rsidTr="00FA458C"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89C7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6A3F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Ouémé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C4F48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Adjohou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A6B3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42′ 43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0636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29′ 38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1CC9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1BD5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0</w:t>
            </w:r>
          </w:p>
        </w:tc>
      </w:tr>
      <w:tr w:rsidR="00577DF9" w:rsidRPr="00770BD3" w14:paraId="2BFA2739" w14:textId="77777777" w:rsidTr="00FA458C"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E53D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LO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7260D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Mo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A62A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Lokos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6E01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38′ 00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EF497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1° 43′ 00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1365E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F5E1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09</w:t>
            </w:r>
          </w:p>
        </w:tc>
      </w:tr>
      <w:tr w:rsidR="00577DF9" w:rsidRPr="00770BD3" w14:paraId="1F5FAE08" w14:textId="77777777" w:rsidTr="00FA458C">
        <w:trPr>
          <w:trHeight w:val="87"/>
        </w:trPr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BF8CD9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8B442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3B9B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Athiémè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9221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34′ 60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5E6A9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1° 40′ 00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BAAE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7179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5</w:t>
            </w:r>
          </w:p>
        </w:tc>
      </w:tr>
      <w:tr w:rsidR="00577DF9" w:rsidRPr="00770BD3" w14:paraId="3DCA9AF3" w14:textId="77777777" w:rsidTr="00FA458C">
        <w:trPr>
          <w:trHeight w:val="132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4A41DA8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GPO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2969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7741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Grand-Pop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9E2B2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15′ 50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EB4D2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1° 44’4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B3838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8838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7</w:t>
            </w:r>
          </w:p>
        </w:tc>
      </w:tr>
      <w:tr w:rsidR="00577DF9" w:rsidRPr="00770BD3" w14:paraId="6916AF3F" w14:textId="77777777" w:rsidTr="00FA458C"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A72C0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DO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4FE007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Couff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2593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Dogb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46ED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6° 49′ 00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8BFC6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1° 47′ 00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DCE69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45C5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8</w:t>
            </w:r>
          </w:p>
        </w:tc>
      </w:tr>
      <w:tr w:rsidR="00577DF9" w:rsidRPr="00770BD3" w14:paraId="2586BF5D" w14:textId="77777777" w:rsidTr="00FA458C"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DEE9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C6BD2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3074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Lal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C5DD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6° 55′ 00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9739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1° 53′ 00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3A027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3B22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09</w:t>
            </w:r>
          </w:p>
        </w:tc>
      </w:tr>
      <w:tr w:rsidR="00577DF9" w:rsidRPr="00770BD3" w14:paraId="510C99C1" w14:textId="77777777" w:rsidTr="00FA458C"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681EE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ZO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6BF7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Z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C048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Zogbodom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5C59E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7° 4′ 60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B28C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6′ 00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8F14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C079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6</w:t>
            </w:r>
          </w:p>
        </w:tc>
      </w:tr>
      <w:tr w:rsidR="00577DF9" w:rsidRPr="00770BD3" w14:paraId="3B3AB94C" w14:textId="77777777" w:rsidTr="00FA458C">
        <w:trPr>
          <w:trHeight w:val="161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34FC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8DE9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FF10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Ouinh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F09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7° 05′ 00″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0902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2° 29′ 00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AE1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F8F5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7</w:t>
            </w:r>
          </w:p>
        </w:tc>
      </w:tr>
      <w:tr w:rsidR="00577DF9" w:rsidRPr="00770BD3" w14:paraId="6F682EE9" w14:textId="77777777" w:rsidTr="00FA458C">
        <w:tc>
          <w:tcPr>
            <w:tcW w:w="93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37765" w14:textId="77777777" w:rsidR="00577DF9" w:rsidRPr="00FA458C" w:rsidRDefault="00577DF9" w:rsidP="00FA458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A458C">
              <w:rPr>
                <w:rFonts w:cs="Times New Roman"/>
                <w:b/>
                <w:szCs w:val="24"/>
              </w:rPr>
              <w:t xml:space="preserve">Sudano-Guinean </w:t>
            </w:r>
            <w:r w:rsidRPr="00770BD3">
              <w:rPr>
                <w:rFonts w:cs="Times New Roman"/>
                <w:b/>
                <w:szCs w:val="24"/>
              </w:rPr>
              <w:t>a</w:t>
            </w:r>
            <w:r w:rsidRPr="00FA458C">
              <w:rPr>
                <w:rFonts w:cs="Times New Roman"/>
                <w:b/>
                <w:szCs w:val="24"/>
              </w:rPr>
              <w:t>gro-ecological zone</w:t>
            </w:r>
          </w:p>
        </w:tc>
      </w:tr>
      <w:tr w:rsidR="00577DF9" w:rsidRPr="00770BD3" w14:paraId="3D11F65C" w14:textId="77777777" w:rsidTr="00FA458C"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C9CF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BB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DFD4E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Colli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B69D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Bantè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7072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N 8° 25′ 0″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B7FD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1° 53′ 33″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57A22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B485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8</w:t>
            </w:r>
          </w:p>
        </w:tc>
      </w:tr>
      <w:tr w:rsidR="00577DF9" w:rsidRPr="00770BD3" w14:paraId="0BC5E9BC" w14:textId="77777777" w:rsidTr="00FA458C"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25045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413B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4F71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Glazoué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75218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7° 58′ 25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5336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E 2° 14′ 24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25B6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9357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2</w:t>
            </w:r>
          </w:p>
        </w:tc>
      </w:tr>
      <w:tr w:rsidR="00577DF9" w:rsidRPr="00770BD3" w14:paraId="762EDCCB" w14:textId="77777777" w:rsidTr="00FA458C">
        <w:trPr>
          <w:trHeight w:val="75"/>
        </w:trPr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4855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D709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Don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44975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Bassi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3051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9° 0′ 9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7194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1° 40′ 70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25FA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BC0C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8</w:t>
            </w:r>
          </w:p>
        </w:tc>
      </w:tr>
      <w:tr w:rsidR="00577DF9" w:rsidRPr="00770BD3" w14:paraId="4CF676D6" w14:textId="77777777" w:rsidTr="00FA458C"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93D92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P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C048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Coll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7481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Savè</w:t>
            </w:r>
            <w:proofErr w:type="spellEnd"/>
            <w:r w:rsidRPr="00FA458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C5CDCF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8° 1′ 48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75592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29′ 24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A675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C4317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5</w:t>
            </w:r>
          </w:p>
        </w:tc>
      </w:tr>
      <w:tr w:rsidR="00577DF9" w:rsidRPr="00770BD3" w14:paraId="626B0E6D" w14:textId="77777777" w:rsidTr="00FA458C"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9D36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FB9DD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Borg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A038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Parak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69E13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9° 21′ 0″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B09AE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37′ 00″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F3CB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81C1B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2</w:t>
            </w:r>
          </w:p>
        </w:tc>
      </w:tr>
      <w:tr w:rsidR="00577DF9" w:rsidRPr="00770BD3" w14:paraId="4F605484" w14:textId="77777777" w:rsidTr="00FA458C">
        <w:tc>
          <w:tcPr>
            <w:tcW w:w="1454" w:type="dxa"/>
            <w:vMerge/>
            <w:tcBorders>
              <w:top w:val="nil"/>
              <w:left w:val="nil"/>
              <w:right w:val="nil"/>
            </w:tcBorders>
          </w:tcPr>
          <w:p w14:paraId="4015448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0AF32CEA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0ECB20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A458C">
              <w:rPr>
                <w:rFonts w:cs="Times New Roman"/>
                <w:szCs w:val="24"/>
              </w:rPr>
              <w:t>Tchaour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93545C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N 8° 52′ 60″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717F6B6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 xml:space="preserve">E 2° 36′ 00″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605AD1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3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488CE54" w14:textId="77777777" w:rsidR="00577DF9" w:rsidRPr="00FA458C" w:rsidRDefault="00577DF9" w:rsidP="00FA458C">
            <w:pPr>
              <w:spacing w:before="0" w:after="0"/>
              <w:rPr>
                <w:rFonts w:cs="Times New Roman"/>
                <w:szCs w:val="24"/>
              </w:rPr>
            </w:pPr>
            <w:r w:rsidRPr="00FA458C">
              <w:rPr>
                <w:rFonts w:cs="Times New Roman"/>
                <w:szCs w:val="24"/>
              </w:rPr>
              <w:t>4</w:t>
            </w:r>
          </w:p>
        </w:tc>
      </w:tr>
    </w:tbl>
    <w:p w14:paraId="3D972A4A" w14:textId="43E70D9D" w:rsidR="00577DF9" w:rsidRPr="00770BD3" w:rsidRDefault="00455A3B" w:rsidP="00577DF9">
      <w:pPr>
        <w:rPr>
          <w:rFonts w:cs="Times New Roman"/>
          <w:b/>
          <w:szCs w:val="24"/>
        </w:rPr>
      </w:pPr>
      <w:r w:rsidRPr="00455A3B">
        <w:rPr>
          <w:rFonts w:eastAsia="Calibri" w:cs="Times New Roman"/>
          <w:sz w:val="20"/>
          <w:szCs w:val="20"/>
        </w:rPr>
        <w:t xml:space="preserve">Population code: GPO: Grand-Popo ; LOA: </w:t>
      </w:r>
      <w:proofErr w:type="spellStart"/>
      <w:r w:rsidRPr="00455A3B">
        <w:rPr>
          <w:rFonts w:eastAsia="Calibri" w:cs="Times New Roman"/>
          <w:sz w:val="20"/>
          <w:szCs w:val="20"/>
        </w:rPr>
        <w:t>Lokossa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Athiémè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 ; DOL:  </w:t>
      </w:r>
      <w:proofErr w:type="spellStart"/>
      <w:r w:rsidRPr="00455A3B">
        <w:rPr>
          <w:rFonts w:eastAsia="Calibri" w:cs="Times New Roman"/>
          <w:sz w:val="20"/>
          <w:szCs w:val="20"/>
        </w:rPr>
        <w:t>Dogbo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Lalo ; ZTA: </w:t>
      </w:r>
      <w:proofErr w:type="spellStart"/>
      <w:r w:rsidRPr="00455A3B">
        <w:rPr>
          <w:rFonts w:eastAsia="Calibri" w:cs="Times New Roman"/>
          <w:sz w:val="20"/>
          <w:szCs w:val="20"/>
        </w:rPr>
        <w:t>Zè</w:t>
      </w:r>
      <w:proofErr w:type="spellEnd"/>
      <w:r w:rsidRPr="00455A3B">
        <w:rPr>
          <w:rFonts w:eastAsia="Calibri" w:cs="Times New Roman"/>
          <w:sz w:val="20"/>
          <w:szCs w:val="20"/>
        </w:rPr>
        <w:t>, Tori-</w:t>
      </w:r>
      <w:proofErr w:type="spellStart"/>
      <w:r w:rsidRPr="00455A3B">
        <w:rPr>
          <w:rFonts w:eastAsia="Calibri" w:cs="Times New Roman"/>
          <w:sz w:val="20"/>
          <w:szCs w:val="20"/>
        </w:rPr>
        <w:t>Bossito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Allada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 ; SAD: </w:t>
      </w:r>
      <w:proofErr w:type="spellStart"/>
      <w:r w:rsidRPr="00455A3B">
        <w:rPr>
          <w:rFonts w:eastAsia="Calibri" w:cs="Times New Roman"/>
          <w:sz w:val="20"/>
          <w:szCs w:val="20"/>
        </w:rPr>
        <w:t>Adjohoun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Sakété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 ; ZOO: </w:t>
      </w:r>
      <w:proofErr w:type="spellStart"/>
      <w:r w:rsidRPr="00455A3B">
        <w:rPr>
          <w:rFonts w:eastAsia="Calibri" w:cs="Times New Roman"/>
          <w:sz w:val="20"/>
          <w:szCs w:val="20"/>
        </w:rPr>
        <w:t>Zogbodomey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Ouinhi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 ; BBG: </w:t>
      </w:r>
      <w:proofErr w:type="spellStart"/>
      <w:r w:rsidRPr="00455A3B">
        <w:rPr>
          <w:rFonts w:eastAsia="Calibri" w:cs="Times New Roman"/>
          <w:sz w:val="20"/>
          <w:szCs w:val="20"/>
        </w:rPr>
        <w:t>Bantè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; </w:t>
      </w:r>
      <w:proofErr w:type="spellStart"/>
      <w:r w:rsidRPr="00455A3B">
        <w:rPr>
          <w:rFonts w:eastAsia="Calibri" w:cs="Times New Roman"/>
          <w:sz w:val="20"/>
          <w:szCs w:val="20"/>
        </w:rPr>
        <w:t>Bassila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Glazoué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; PST: </w:t>
      </w:r>
      <w:proofErr w:type="spellStart"/>
      <w:r w:rsidRPr="00455A3B">
        <w:rPr>
          <w:rFonts w:eastAsia="Calibri" w:cs="Times New Roman"/>
          <w:sz w:val="20"/>
          <w:szCs w:val="20"/>
        </w:rPr>
        <w:t>Parakou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; </w:t>
      </w:r>
      <w:proofErr w:type="spellStart"/>
      <w:r w:rsidRPr="00455A3B">
        <w:rPr>
          <w:rFonts w:eastAsia="Calibri" w:cs="Times New Roman"/>
          <w:sz w:val="20"/>
          <w:szCs w:val="20"/>
        </w:rPr>
        <w:t>Savè</w:t>
      </w:r>
      <w:proofErr w:type="spellEnd"/>
      <w:r w:rsidRPr="00455A3B">
        <w:rPr>
          <w:rFonts w:eastAsia="Calibri" w:cs="Times New Roman"/>
          <w:sz w:val="20"/>
          <w:szCs w:val="20"/>
        </w:rPr>
        <w:t xml:space="preserve">, </w:t>
      </w:r>
      <w:proofErr w:type="spellStart"/>
      <w:r w:rsidRPr="00455A3B">
        <w:rPr>
          <w:rFonts w:eastAsia="Calibri" w:cs="Times New Roman"/>
          <w:sz w:val="20"/>
          <w:szCs w:val="20"/>
        </w:rPr>
        <w:t>Tchaourou</w:t>
      </w:r>
      <w:proofErr w:type="spellEnd"/>
    </w:p>
    <w:p w14:paraId="6B3E26A8" w14:textId="77777777" w:rsidR="00577DF9" w:rsidRDefault="00577DF9"/>
    <w:sectPr w:rsidR="00577D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xNbIwMzU2MDO0MDVW0lEKTi0uzszPAykwrAUAm7vdPSwAAAA="/>
  </w:docVars>
  <w:rsids>
    <w:rsidRoot w:val="00577DF9"/>
    <w:rsid w:val="00003FD9"/>
    <w:rsid w:val="000231C0"/>
    <w:rsid w:val="000669AA"/>
    <w:rsid w:val="00067195"/>
    <w:rsid w:val="00073BB8"/>
    <w:rsid w:val="00085B5B"/>
    <w:rsid w:val="00093E63"/>
    <w:rsid w:val="000B4D84"/>
    <w:rsid w:val="000C6672"/>
    <w:rsid w:val="000C791C"/>
    <w:rsid w:val="000F39BC"/>
    <w:rsid w:val="00104E8F"/>
    <w:rsid w:val="00112FC4"/>
    <w:rsid w:val="00143A3A"/>
    <w:rsid w:val="00145FA7"/>
    <w:rsid w:val="001515B8"/>
    <w:rsid w:val="0015496F"/>
    <w:rsid w:val="001624A9"/>
    <w:rsid w:val="00171430"/>
    <w:rsid w:val="001857F6"/>
    <w:rsid w:val="00191517"/>
    <w:rsid w:val="00195FCA"/>
    <w:rsid w:val="001D227F"/>
    <w:rsid w:val="001E0E35"/>
    <w:rsid w:val="001F2BC0"/>
    <w:rsid w:val="001F5AB8"/>
    <w:rsid w:val="002106B4"/>
    <w:rsid w:val="00211833"/>
    <w:rsid w:val="0026633B"/>
    <w:rsid w:val="0028224F"/>
    <w:rsid w:val="00283D86"/>
    <w:rsid w:val="002A598E"/>
    <w:rsid w:val="002C42D0"/>
    <w:rsid w:val="002E1DFE"/>
    <w:rsid w:val="002E43A0"/>
    <w:rsid w:val="002F2E95"/>
    <w:rsid w:val="002F59DC"/>
    <w:rsid w:val="0033170C"/>
    <w:rsid w:val="003318B1"/>
    <w:rsid w:val="00332D20"/>
    <w:rsid w:val="0033552A"/>
    <w:rsid w:val="00382DEA"/>
    <w:rsid w:val="00383985"/>
    <w:rsid w:val="00391E27"/>
    <w:rsid w:val="00392684"/>
    <w:rsid w:val="003B2289"/>
    <w:rsid w:val="003B6BFC"/>
    <w:rsid w:val="003E073A"/>
    <w:rsid w:val="003E7399"/>
    <w:rsid w:val="003F7227"/>
    <w:rsid w:val="0040131D"/>
    <w:rsid w:val="0042179D"/>
    <w:rsid w:val="00431D09"/>
    <w:rsid w:val="004466EB"/>
    <w:rsid w:val="00455A3B"/>
    <w:rsid w:val="0046477C"/>
    <w:rsid w:val="0047031E"/>
    <w:rsid w:val="0047452F"/>
    <w:rsid w:val="004758D7"/>
    <w:rsid w:val="00475D2C"/>
    <w:rsid w:val="0049024A"/>
    <w:rsid w:val="004C4018"/>
    <w:rsid w:val="004C6EB2"/>
    <w:rsid w:val="004E59C7"/>
    <w:rsid w:val="004E6189"/>
    <w:rsid w:val="00502EF7"/>
    <w:rsid w:val="0051311F"/>
    <w:rsid w:val="005175B7"/>
    <w:rsid w:val="00556CDC"/>
    <w:rsid w:val="005616D3"/>
    <w:rsid w:val="00577DF9"/>
    <w:rsid w:val="005961E4"/>
    <w:rsid w:val="00596A24"/>
    <w:rsid w:val="005D200A"/>
    <w:rsid w:val="005D56E7"/>
    <w:rsid w:val="005E1520"/>
    <w:rsid w:val="005F55AB"/>
    <w:rsid w:val="005F65A7"/>
    <w:rsid w:val="00605057"/>
    <w:rsid w:val="006426BA"/>
    <w:rsid w:val="006546BF"/>
    <w:rsid w:val="00663F60"/>
    <w:rsid w:val="0066699E"/>
    <w:rsid w:val="006871FC"/>
    <w:rsid w:val="00687A6C"/>
    <w:rsid w:val="006B4D34"/>
    <w:rsid w:val="006C5FD0"/>
    <w:rsid w:val="006D27D0"/>
    <w:rsid w:val="006D4412"/>
    <w:rsid w:val="006E0B1A"/>
    <w:rsid w:val="006F1D28"/>
    <w:rsid w:val="006F7BA7"/>
    <w:rsid w:val="00742317"/>
    <w:rsid w:val="00745E5F"/>
    <w:rsid w:val="00754924"/>
    <w:rsid w:val="007749D9"/>
    <w:rsid w:val="00792D1D"/>
    <w:rsid w:val="007B2963"/>
    <w:rsid w:val="007B2F7C"/>
    <w:rsid w:val="007F02BA"/>
    <w:rsid w:val="00801F15"/>
    <w:rsid w:val="00826FEB"/>
    <w:rsid w:val="00843468"/>
    <w:rsid w:val="00854ED5"/>
    <w:rsid w:val="00875A16"/>
    <w:rsid w:val="00880B28"/>
    <w:rsid w:val="008A2737"/>
    <w:rsid w:val="008A3223"/>
    <w:rsid w:val="008A4BDB"/>
    <w:rsid w:val="008E0A88"/>
    <w:rsid w:val="008E1B36"/>
    <w:rsid w:val="00900A16"/>
    <w:rsid w:val="00912694"/>
    <w:rsid w:val="00931944"/>
    <w:rsid w:val="00945B85"/>
    <w:rsid w:val="00967046"/>
    <w:rsid w:val="009924A1"/>
    <w:rsid w:val="009A5AA4"/>
    <w:rsid w:val="009A7793"/>
    <w:rsid w:val="009D0086"/>
    <w:rsid w:val="009D0662"/>
    <w:rsid w:val="009D1308"/>
    <w:rsid w:val="009D4D03"/>
    <w:rsid w:val="00A067A5"/>
    <w:rsid w:val="00A326B3"/>
    <w:rsid w:val="00A41528"/>
    <w:rsid w:val="00A425F2"/>
    <w:rsid w:val="00A8471B"/>
    <w:rsid w:val="00A865EA"/>
    <w:rsid w:val="00A96795"/>
    <w:rsid w:val="00AA0780"/>
    <w:rsid w:val="00AB54D0"/>
    <w:rsid w:val="00AC1E43"/>
    <w:rsid w:val="00AC7160"/>
    <w:rsid w:val="00AD4C35"/>
    <w:rsid w:val="00AE4F9A"/>
    <w:rsid w:val="00AE62A1"/>
    <w:rsid w:val="00B00E06"/>
    <w:rsid w:val="00B11B13"/>
    <w:rsid w:val="00B12FFF"/>
    <w:rsid w:val="00B22DD6"/>
    <w:rsid w:val="00B67B5F"/>
    <w:rsid w:val="00B73DB2"/>
    <w:rsid w:val="00BA1A40"/>
    <w:rsid w:val="00BC34ED"/>
    <w:rsid w:val="00C006A8"/>
    <w:rsid w:val="00C006E8"/>
    <w:rsid w:val="00C2606B"/>
    <w:rsid w:val="00C414C4"/>
    <w:rsid w:val="00C511AC"/>
    <w:rsid w:val="00C525E9"/>
    <w:rsid w:val="00C71361"/>
    <w:rsid w:val="00C833AB"/>
    <w:rsid w:val="00C86827"/>
    <w:rsid w:val="00CC533A"/>
    <w:rsid w:val="00CD557B"/>
    <w:rsid w:val="00CF246B"/>
    <w:rsid w:val="00CF2A91"/>
    <w:rsid w:val="00D07711"/>
    <w:rsid w:val="00D10E6B"/>
    <w:rsid w:val="00D124FA"/>
    <w:rsid w:val="00D172BA"/>
    <w:rsid w:val="00D25129"/>
    <w:rsid w:val="00D339FE"/>
    <w:rsid w:val="00D34598"/>
    <w:rsid w:val="00D347C3"/>
    <w:rsid w:val="00D52E08"/>
    <w:rsid w:val="00D60F01"/>
    <w:rsid w:val="00D71678"/>
    <w:rsid w:val="00D82773"/>
    <w:rsid w:val="00D82AD2"/>
    <w:rsid w:val="00DA44E8"/>
    <w:rsid w:val="00DB4283"/>
    <w:rsid w:val="00DB4E42"/>
    <w:rsid w:val="00DD45BD"/>
    <w:rsid w:val="00DF60BC"/>
    <w:rsid w:val="00E102E6"/>
    <w:rsid w:val="00E119FF"/>
    <w:rsid w:val="00E33019"/>
    <w:rsid w:val="00E41218"/>
    <w:rsid w:val="00E56A62"/>
    <w:rsid w:val="00E63C8B"/>
    <w:rsid w:val="00E66AF0"/>
    <w:rsid w:val="00E848E6"/>
    <w:rsid w:val="00E84B51"/>
    <w:rsid w:val="00E918DE"/>
    <w:rsid w:val="00E93173"/>
    <w:rsid w:val="00E93180"/>
    <w:rsid w:val="00E95682"/>
    <w:rsid w:val="00E9661A"/>
    <w:rsid w:val="00EA07AB"/>
    <w:rsid w:val="00EB71CE"/>
    <w:rsid w:val="00EC6376"/>
    <w:rsid w:val="00EE11F5"/>
    <w:rsid w:val="00EE4146"/>
    <w:rsid w:val="00EE7B51"/>
    <w:rsid w:val="00EF261D"/>
    <w:rsid w:val="00F07D24"/>
    <w:rsid w:val="00F31198"/>
    <w:rsid w:val="00F330D8"/>
    <w:rsid w:val="00F419F6"/>
    <w:rsid w:val="00F46C94"/>
    <w:rsid w:val="00F60630"/>
    <w:rsid w:val="00F70559"/>
    <w:rsid w:val="00F80815"/>
    <w:rsid w:val="00F849A3"/>
    <w:rsid w:val="00FA3504"/>
    <w:rsid w:val="00FA7E5F"/>
    <w:rsid w:val="00FB6E71"/>
    <w:rsid w:val="00FB7D46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DB5CCF"/>
  <w15:chartTrackingRefBased/>
  <w15:docId w15:val="{D80587FC-A085-B14E-BB8F-7B284583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DF9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7DF9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A3B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006</Characters>
  <Application>Microsoft Office Word</Application>
  <DocSecurity>0</DocSecurity>
  <Lines>147</Lines>
  <Paragraphs>1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netics Biotechnology and Seed Science Unit / Univer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-CHICHI Dènoumi</dc:creator>
  <cp:keywords/>
  <dc:description/>
  <cp:lastModifiedBy>Compte Microsoft</cp:lastModifiedBy>
  <cp:revision>4</cp:revision>
  <dcterms:created xsi:type="dcterms:W3CDTF">2023-11-05T06:09:00Z</dcterms:created>
  <dcterms:modified xsi:type="dcterms:W3CDTF">2023-11-0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0991f5e9be7164caac055b6c564cdf804a1dd4e41e4fa8b2ab4b1da671f57</vt:lpwstr>
  </property>
</Properties>
</file>